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4EBDC" w14:textId="382DA27C" w:rsidR="00E74762" w:rsidRDefault="5F19C682" w:rsidP="608A520D">
      <w:pPr>
        <w:spacing w:after="120" w:line="240" w:lineRule="auto"/>
        <w:rPr>
          <w:rFonts w:ascii="Calibri" w:eastAsia="Calibri" w:hAnsi="Calibri" w:cs="Calibri"/>
          <w:color w:val="000000" w:themeColor="text1"/>
        </w:rPr>
      </w:pPr>
      <w:r w:rsidRPr="608A520D">
        <w:rPr>
          <w:rFonts w:ascii="Calibri" w:eastAsia="Calibri" w:hAnsi="Calibri" w:cs="Calibri"/>
          <w:color w:val="000000" w:themeColor="text1"/>
          <w:lang w:val="en-GB"/>
        </w:rPr>
        <w:t>Supplementary material</w:t>
      </w:r>
      <w:r w:rsidRPr="608A520D">
        <w:rPr>
          <w:rFonts w:ascii="MS Mincho" w:eastAsia="MS Mincho" w:hAnsi="MS Mincho" w:cs="MS Mincho"/>
          <w:color w:val="000000" w:themeColor="text1"/>
          <w:lang w:val="en-GB"/>
        </w:rPr>
        <w:t>.</w:t>
      </w:r>
      <w:r w:rsidRPr="608A520D">
        <w:rPr>
          <w:rFonts w:eastAsiaTheme="minorEastAsia"/>
          <w:color w:val="000000" w:themeColor="text1"/>
          <w:lang w:val="en-GB"/>
        </w:rPr>
        <w:t xml:space="preserve"> </w:t>
      </w:r>
    </w:p>
    <w:p w14:paraId="5706E679" w14:textId="2C8B9B46" w:rsidR="00E74762" w:rsidRDefault="5F19C682" w:rsidP="608A520D">
      <w:pPr>
        <w:spacing w:after="120" w:line="240" w:lineRule="auto"/>
        <w:rPr>
          <w:rFonts w:ascii="Calibri" w:eastAsia="Calibri" w:hAnsi="Calibri" w:cs="Calibri"/>
          <w:color w:val="000000" w:themeColor="text1"/>
        </w:rPr>
      </w:pPr>
      <w:r w:rsidRPr="608A520D">
        <w:rPr>
          <w:rFonts w:eastAsiaTheme="minorEastAsia"/>
          <w:color w:val="000000" w:themeColor="text1"/>
          <w:lang w:val="en-GB"/>
        </w:rPr>
        <w:t>Indiv</w:t>
      </w:r>
      <w:r w:rsidRPr="608A520D">
        <w:rPr>
          <w:rFonts w:ascii="Calibri" w:eastAsia="Calibri" w:hAnsi="Calibri" w:cs="Calibri"/>
          <w:color w:val="000000" w:themeColor="text1"/>
          <w:lang w:val="en-GB"/>
        </w:rPr>
        <w:t>idual participant characteristics of dietetic educators participating in the stud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40"/>
        <w:gridCol w:w="1380"/>
        <w:gridCol w:w="1620"/>
        <w:gridCol w:w="1650"/>
        <w:gridCol w:w="1650"/>
      </w:tblGrid>
      <w:tr w:rsidR="03BB6DA2" w14:paraId="53981208" w14:textId="77777777" w:rsidTr="7DA678D7">
        <w:trPr>
          <w:trHeight w:val="78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0C299B00" w14:textId="205B545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>ID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0F0B8165" w14:textId="0D701880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>Country, State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34E8982B" w14:textId="3B67FA23" w:rsidR="03BB6DA2" w:rsidRDefault="03BB6DA2" w:rsidP="1782C207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</w:pPr>
            <w:r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 xml:space="preserve"># </w:t>
            </w:r>
            <w:proofErr w:type="spellStart"/>
            <w:proofErr w:type="gramStart"/>
            <w:r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>yr</w:t>
            </w:r>
            <w:proofErr w:type="spellEnd"/>
            <w:proofErr w:type="gramEnd"/>
            <w:r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 xml:space="preserve"> D</w:t>
            </w:r>
            <w:r w:rsidR="52C6EF48"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 xml:space="preserve">ietitian </w:t>
            </w:r>
            <w:r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>for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171EAF7F" w14:textId="676C9695" w:rsidR="03BB6DA2" w:rsidRDefault="775F8CFA" w:rsidP="1782C207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</w:pPr>
            <w:r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 xml:space="preserve"># </w:t>
            </w:r>
            <w:proofErr w:type="spellStart"/>
            <w:proofErr w:type="gramStart"/>
            <w:r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>yr</w:t>
            </w:r>
            <w:proofErr w:type="spellEnd"/>
            <w:proofErr w:type="gramEnd"/>
            <w:r w:rsidRPr="1782C207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 xml:space="preserve"> assessing students prior to placement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5F0E6A38" w14:textId="1A735595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b/>
                <w:bCs/>
                <w:color w:val="000000" w:themeColor="text1"/>
                <w:lang w:val="en-AU"/>
              </w:rPr>
              <w:t>Telehealth experience</w:t>
            </w:r>
          </w:p>
        </w:tc>
      </w:tr>
      <w:tr w:rsidR="03BB6DA2" w14:paraId="1FD6650F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4CFE9E" w14:textId="1E0AC251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16B42B" w14:textId="6053871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4A6AE9" w14:textId="7F2EEF89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B6BDF2" w14:textId="4B9F9342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3-5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EBF24C" w14:textId="5A7377A4" w:rsidR="03BB6DA2" w:rsidRDefault="429CAD22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6EAB7945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D769EC" w14:textId="104DF205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2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3640DF" w14:textId="17030E45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B748786" w14:textId="676BE5F4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7 - &lt; 1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B8B649" w14:textId="04D41D04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C84048" w14:textId="33A720F3" w:rsidR="03BB6DA2" w:rsidRDefault="4C106A46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 xml:space="preserve">Prior to </w:t>
            </w:r>
            <w:r w:rsidR="2AF2FDE6" w:rsidRPr="1782C207">
              <w:rPr>
                <w:rFonts w:ascii="Calibri" w:eastAsia="Calibri" w:hAnsi="Calibri" w:cs="Calibri"/>
                <w:color w:val="000000" w:themeColor="text1"/>
              </w:rPr>
              <w:t>placement</w:t>
            </w:r>
          </w:p>
        </w:tc>
      </w:tr>
      <w:tr w:rsidR="03BB6DA2" w14:paraId="3DEC0099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1FCA20" w14:textId="24FB4BB9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BB435F" w14:textId="0035347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Vic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286312" w14:textId="758B0B1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B6703B" w14:textId="1584A88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EB5DB1" w14:textId="6239C6EF" w:rsidR="03BB6DA2" w:rsidRDefault="53E6A724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 xml:space="preserve">Prior to </w:t>
            </w:r>
            <w:r w:rsidR="16A7D6B4" w:rsidRPr="1782C207">
              <w:rPr>
                <w:rFonts w:ascii="Calibri" w:eastAsia="Calibri" w:hAnsi="Calibri" w:cs="Calibri"/>
                <w:color w:val="000000" w:themeColor="text1"/>
              </w:rPr>
              <w:t>placement</w:t>
            </w:r>
          </w:p>
        </w:tc>
      </w:tr>
      <w:tr w:rsidR="03BB6DA2" w14:paraId="6829C077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237881" w14:textId="222FE11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4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39AFC9" w14:textId="25A5718E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2F1265" w14:textId="36D25E1E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5 - &l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B83B8C" w14:textId="38EAB00D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D23093" w14:textId="6DAC56CB" w:rsidR="03BB6DA2" w:rsidRDefault="1C0B4644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Prior to and on placement</w:t>
            </w:r>
          </w:p>
        </w:tc>
      </w:tr>
      <w:tr w:rsidR="03BB6DA2" w14:paraId="019003A9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89FC71" w14:textId="05E03D57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5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9EB346" w14:textId="7DF7CF2A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Qld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37C74C" w14:textId="0BC87D9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44B7EA" w14:textId="3826C1EE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F42352" w14:textId="0615B99B" w:rsidR="03BB6DA2" w:rsidRDefault="64017465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 xml:space="preserve">Prior to </w:t>
            </w:r>
            <w:r w:rsidR="5151B2BF" w:rsidRPr="1782C207">
              <w:rPr>
                <w:rFonts w:ascii="Calibri" w:eastAsia="Calibri" w:hAnsi="Calibri" w:cs="Calibri"/>
                <w:color w:val="000000" w:themeColor="text1"/>
              </w:rPr>
              <w:t>placement</w:t>
            </w:r>
          </w:p>
        </w:tc>
      </w:tr>
      <w:tr w:rsidR="03BB6DA2" w14:paraId="53CF4E75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764575" w14:textId="50D6638B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6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04ED5E" w14:textId="460371F1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NSW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9E7D72" w14:textId="0D1A2D4D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8B42A6" w14:textId="5C29CE20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F0A0FC" w14:textId="4C306A31" w:rsidR="03BB6DA2" w:rsidRDefault="25F1AB63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On</w:t>
            </w:r>
            <w:r w:rsidR="697683C0" w:rsidRPr="1782C20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42A5E422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6492B0" w14:textId="5A7FCBB0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7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B1C1B2F" w14:textId="599A0B00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Vic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1CB50F" w14:textId="6D8EF42B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F7C0F4" w14:textId="2C061B29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3-5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529722" w14:textId="7D4364A0" w:rsidR="03BB6DA2" w:rsidRDefault="185B05A0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6F709BFC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CD693F" w14:textId="0C7B0415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8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090F79" w14:textId="3C3AECE7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Vic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EDBA0B4" w14:textId="69B44F43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3 -</w:t>
            </w:r>
            <w:proofErr w:type="gram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&lt; </w:t>
            </w:r>
            <w:r w:rsidRPr="03BB6DA2">
              <w:rPr>
                <w:rFonts w:ascii="Calibri" w:eastAsia="Calibri" w:hAnsi="Calibri" w:cs="Calibri"/>
                <w:strike/>
                <w:color w:val="0078D4"/>
                <w:lang w:val="en-AU"/>
              </w:rPr>
              <w:t xml:space="preserve"> </w:t>
            </w: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5</w:t>
            </w:r>
            <w:proofErr w:type="gramEnd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6D55CC" w14:textId="07231BAD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≤ 2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85F7EB" w14:textId="1473735C" w:rsidR="03BB6DA2" w:rsidRDefault="73C11573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Prior to</w:t>
            </w:r>
            <w:r w:rsidR="5BB35249" w:rsidRPr="1782C20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015CB9AE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B1D55C" w14:textId="5F232101" w:rsidR="03BB6DA2" w:rsidRDefault="03BB6DA2" w:rsidP="1782C207">
            <w:pPr>
              <w:spacing w:line="259" w:lineRule="auto"/>
              <w:rPr>
                <w:rFonts w:ascii="Calibri" w:eastAsia="Calibri" w:hAnsi="Calibri" w:cs="Calibri"/>
              </w:rPr>
            </w:pPr>
            <w:r w:rsidRPr="1782C207">
              <w:rPr>
                <w:rFonts w:ascii="Calibri" w:eastAsia="Calibri" w:hAnsi="Calibri" w:cs="Calibri"/>
                <w:lang w:val="en-AU"/>
              </w:rPr>
              <w:t>9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5BCEA7" w14:textId="67BC0A6F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NSW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85E5D3" w14:textId="7E23ED6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3F982E" w14:textId="31C13BBA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71EF6FE" w14:textId="4A32CCF4" w:rsidR="03BB6DA2" w:rsidRDefault="76D5F25A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Prior to and on</w:t>
            </w:r>
            <w:r w:rsidR="7DEDAE2D" w:rsidRPr="1782C20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1A551604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B668D8" w14:textId="5C03193F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0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F82C75" w14:textId="769224E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433CCD" w14:textId="380178D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786EA9" w14:textId="2D89C89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3-5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9135E6" w14:textId="2A618B10" w:rsidR="03BB6DA2" w:rsidRDefault="61C41BAD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Prior to</w:t>
            </w:r>
            <w:r w:rsidR="4C0CE52F" w:rsidRPr="1782C20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03CFA732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ADAC20" w14:textId="0DCD34F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1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3CFF60" w14:textId="30AA1CC7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E79F78" w14:textId="56C6A1D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5 - &l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A6F2C4" w14:textId="758D401E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7ECE8C" w14:textId="6E97A977" w:rsidR="03BB6DA2" w:rsidRDefault="780F8786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6802CBE3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C06420" w14:textId="218B2497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2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0DA35E" w14:textId="1856F955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2D9A4F" w14:textId="77A144D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327783" w14:textId="16ECE00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3-5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39E32F" w14:textId="35F34942" w:rsidR="03BB6DA2" w:rsidRDefault="2DBF7AD8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 xml:space="preserve">Prior to </w:t>
            </w:r>
            <w:r w:rsidR="6195B68B" w:rsidRPr="1782C207">
              <w:rPr>
                <w:rFonts w:ascii="Calibri" w:eastAsia="Calibri" w:hAnsi="Calibri" w:cs="Calibri"/>
                <w:color w:val="000000" w:themeColor="text1"/>
              </w:rPr>
              <w:t>and on</w:t>
            </w:r>
            <w:r w:rsidR="4249D17F" w:rsidRPr="1782C20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000CB8D8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373819" w14:textId="28E4AA6E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3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C48934" w14:textId="2D9467F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523CDF" w14:textId="400FA563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 - &lt; 3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449A5B" w14:textId="6FA22E1B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≤ 2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D641CF" w14:textId="7E802617" w:rsidR="03BB6DA2" w:rsidRDefault="76A69FEF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On</w:t>
            </w:r>
            <w:r w:rsidR="2E43970E" w:rsidRPr="1782C20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7C222B28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8FDF7B" w14:textId="09EC4A59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4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DA6C824" w14:textId="3DBC3052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2625F4" w14:textId="6AEB783D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AD5B7D" w14:textId="54E56FD2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C44DCC" w14:textId="18240565" w:rsidR="03BB6DA2" w:rsidRDefault="6A8E71EC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34E8F892" w14:textId="77777777" w:rsidTr="7DA678D7">
        <w:trPr>
          <w:trHeight w:val="315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906F00" w14:textId="19E2AFD0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5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97EB68" w14:textId="3503296A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Qld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732201" w14:textId="0043ADE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DF9A50" w14:textId="54582784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BC0473" w14:textId="58C183F1" w:rsidR="03BB6DA2" w:rsidRDefault="136A2585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On</w:t>
            </w:r>
            <w:r w:rsidR="78EC69E5" w:rsidRPr="1782C20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254D25DB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978B73" w14:textId="2EF4E99E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6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86DC30" w14:textId="38FC3099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Qld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610D35" w14:textId="0CAADA3B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BC7570" w14:textId="4DFF845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65EDC2" w14:textId="29216BF7" w:rsidR="03BB6DA2" w:rsidRDefault="0D85C152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15907209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1F84D4" w14:textId="01B5BF91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7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9A4DE51" w14:textId="6F82EBD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61A6D4" w14:textId="33B095EE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258210" w14:textId="639F770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CBA75B" w14:textId="33B46E56" w:rsidR="03BB6DA2" w:rsidRDefault="23537A29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1108FA44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0ED553" w14:textId="65EB809F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8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8296A9" w14:textId="6CCEC4EF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E42266" w14:textId="652B5A0B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5253AE" w14:textId="6730BD5F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≤ 2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D0669D" w14:textId="4F756C36" w:rsidR="03BB6DA2" w:rsidRDefault="2ABD03FC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688C07D8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813400" w14:textId="19C10032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19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DA54C1D" w14:textId="2B0F69B4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NZ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BCE7D33" w14:textId="14F7BA0B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89AACE" w14:textId="2D0789B7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3B387B" w14:textId="77CC31A4" w:rsidR="03BB6DA2" w:rsidRDefault="1BCE1BB3" w:rsidP="7DA678D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DA678D7">
              <w:rPr>
                <w:rFonts w:ascii="Calibri" w:eastAsia="Calibri" w:hAnsi="Calibri" w:cs="Calibri"/>
                <w:color w:val="000000" w:themeColor="text1"/>
              </w:rPr>
              <w:t>Prior to</w:t>
            </w:r>
            <w:r w:rsidR="24FBAE40" w:rsidRPr="7DA678D7">
              <w:rPr>
                <w:rFonts w:ascii="Calibri" w:eastAsia="Calibri" w:hAnsi="Calibri" w:cs="Calibri"/>
                <w:color w:val="000000" w:themeColor="text1"/>
              </w:rPr>
              <w:t xml:space="preserve"> placement</w:t>
            </w:r>
          </w:p>
        </w:tc>
      </w:tr>
      <w:tr w:rsidR="03BB6DA2" w14:paraId="4DAD8968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20EAA0" w14:textId="51DC406D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20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0B5B57" w14:textId="363045F9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Qld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D64C39F" w14:textId="6394E1B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5 - &l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7D3D8C" w14:textId="2C8F213D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B621E69" w14:textId="605099F8" w:rsidR="03BB6DA2" w:rsidRDefault="2B924090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29AB6419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56AB4B" w14:textId="74585BF1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21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90047E7" w14:textId="547814C0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WA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2E028E" w14:textId="5B4E3203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0 - &lt; 1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8B4447" w14:textId="4BAE35F7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A2869D" w14:textId="02501099" w:rsidR="03BB6DA2" w:rsidRDefault="3E1BD005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</w:tr>
      <w:tr w:rsidR="03BB6DA2" w14:paraId="115A1DEB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6064BB" w14:textId="66D8C09F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22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F90917" w14:textId="11F36BA5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SA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22ECFC" w14:textId="6B94714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5 - &l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761925" w14:textId="7A89092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BB7C2B" w14:textId="495BCDF6" w:rsidR="03BB6DA2" w:rsidRDefault="10BF54C3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Prior to placement</w:t>
            </w:r>
          </w:p>
        </w:tc>
      </w:tr>
      <w:tr w:rsidR="03BB6DA2" w14:paraId="14E01F58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D6F982E" w14:textId="306537C9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23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E2FA99" w14:textId="364E692C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NSW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6E7B6D" w14:textId="75B298BA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6F0ED6" w14:textId="578BEC06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029461" w14:textId="7D0D790C" w:rsidR="03BB6DA2" w:rsidRDefault="09081459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On placement</w:t>
            </w:r>
          </w:p>
        </w:tc>
      </w:tr>
      <w:tr w:rsidR="03BB6DA2" w14:paraId="33C9616D" w14:textId="77777777" w:rsidTr="7DA678D7">
        <w:trPr>
          <w:trHeight w:val="300"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A926E5" w14:textId="14E7D753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</w:rPr>
            </w:pPr>
            <w:r w:rsidRPr="03BB6DA2">
              <w:rPr>
                <w:rFonts w:ascii="Calibri" w:eastAsia="Calibri" w:hAnsi="Calibri" w:cs="Calibri"/>
                <w:lang w:val="en-AU"/>
              </w:rPr>
              <w:t>24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F40C72" w14:textId="436B81EA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 xml:space="preserve">NSW, </w:t>
            </w:r>
            <w:proofErr w:type="spellStart"/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Au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9ACF93" w14:textId="6CEB6A5D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15 - &lt; 20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82B0D4" w14:textId="4B2C4108" w:rsidR="03BB6DA2" w:rsidRDefault="03BB6DA2" w:rsidP="03BB6DA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3BB6DA2">
              <w:rPr>
                <w:rFonts w:ascii="Calibri" w:eastAsia="Calibri" w:hAnsi="Calibri" w:cs="Calibri"/>
                <w:color w:val="000000" w:themeColor="text1"/>
                <w:lang w:val="en-AU"/>
              </w:rPr>
              <w:t>&gt; 5 year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ABF7A5" w14:textId="3065AFAB" w:rsidR="03BB6DA2" w:rsidRDefault="06C8DD07" w:rsidP="1782C20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2C207">
              <w:rPr>
                <w:rFonts w:ascii="Calibri" w:eastAsia="Calibri" w:hAnsi="Calibri" w:cs="Calibri"/>
                <w:color w:val="000000" w:themeColor="text1"/>
              </w:rPr>
              <w:t>On placement</w:t>
            </w:r>
          </w:p>
        </w:tc>
      </w:tr>
    </w:tbl>
    <w:p w14:paraId="2C078E63" w14:textId="6DA5E6FE" w:rsidR="00E74762" w:rsidRDefault="00E74762" w:rsidP="03BB6DA2"/>
    <w:sectPr w:rsidR="00E74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47C8FE"/>
    <w:rsid w:val="00E74762"/>
    <w:rsid w:val="00FD4890"/>
    <w:rsid w:val="0313DC3C"/>
    <w:rsid w:val="03BB6DA2"/>
    <w:rsid w:val="06C8DD07"/>
    <w:rsid w:val="07EF0CDC"/>
    <w:rsid w:val="09081459"/>
    <w:rsid w:val="0D85C152"/>
    <w:rsid w:val="0F595DC1"/>
    <w:rsid w:val="10AC06E3"/>
    <w:rsid w:val="10BF54C3"/>
    <w:rsid w:val="10DA65EB"/>
    <w:rsid w:val="136A2585"/>
    <w:rsid w:val="13E86F6D"/>
    <w:rsid w:val="1448F636"/>
    <w:rsid w:val="16A7D6B4"/>
    <w:rsid w:val="17129D47"/>
    <w:rsid w:val="1782C207"/>
    <w:rsid w:val="185B05A0"/>
    <w:rsid w:val="185E711B"/>
    <w:rsid w:val="1BCE1BB3"/>
    <w:rsid w:val="1C0B4644"/>
    <w:rsid w:val="1C3FCE4F"/>
    <w:rsid w:val="2157666D"/>
    <w:rsid w:val="22228439"/>
    <w:rsid w:val="23537A29"/>
    <w:rsid w:val="24FBAE40"/>
    <w:rsid w:val="25F1AB63"/>
    <w:rsid w:val="26B95DA5"/>
    <w:rsid w:val="292892B7"/>
    <w:rsid w:val="2ABD03FC"/>
    <w:rsid w:val="2AF2FDE6"/>
    <w:rsid w:val="2B924090"/>
    <w:rsid w:val="2DBF7AD8"/>
    <w:rsid w:val="2E43970E"/>
    <w:rsid w:val="358B2EF3"/>
    <w:rsid w:val="38B959BF"/>
    <w:rsid w:val="3E1BD005"/>
    <w:rsid w:val="3FAC03DF"/>
    <w:rsid w:val="4165651E"/>
    <w:rsid w:val="4249D17F"/>
    <w:rsid w:val="429CAD22"/>
    <w:rsid w:val="44B1B4BC"/>
    <w:rsid w:val="45389A01"/>
    <w:rsid w:val="463B72E8"/>
    <w:rsid w:val="4A194393"/>
    <w:rsid w:val="4B5CBE73"/>
    <w:rsid w:val="4C0CE52F"/>
    <w:rsid w:val="4C106A46"/>
    <w:rsid w:val="4E9B1CD0"/>
    <w:rsid w:val="5151B2BF"/>
    <w:rsid w:val="52C6EF48"/>
    <w:rsid w:val="53E6A724"/>
    <w:rsid w:val="5944253B"/>
    <w:rsid w:val="5B46A6CD"/>
    <w:rsid w:val="5BB35249"/>
    <w:rsid w:val="5EFD8D97"/>
    <w:rsid w:val="5F19C682"/>
    <w:rsid w:val="608A520D"/>
    <w:rsid w:val="6195B68B"/>
    <w:rsid w:val="61C41BAD"/>
    <w:rsid w:val="6347C8FE"/>
    <w:rsid w:val="64017465"/>
    <w:rsid w:val="67B39A04"/>
    <w:rsid w:val="67E2E160"/>
    <w:rsid w:val="697683C0"/>
    <w:rsid w:val="6A2DFD04"/>
    <w:rsid w:val="6A8E71EC"/>
    <w:rsid w:val="6C61421A"/>
    <w:rsid w:val="718A1C58"/>
    <w:rsid w:val="7196567A"/>
    <w:rsid w:val="7231924E"/>
    <w:rsid w:val="739C6A4F"/>
    <w:rsid w:val="73C11573"/>
    <w:rsid w:val="75AC9668"/>
    <w:rsid w:val="76A69FEF"/>
    <w:rsid w:val="76D5F25A"/>
    <w:rsid w:val="775F8CFA"/>
    <w:rsid w:val="77B4FE65"/>
    <w:rsid w:val="780F8786"/>
    <w:rsid w:val="78EC69E5"/>
    <w:rsid w:val="7A6EB83B"/>
    <w:rsid w:val="7DA678D7"/>
    <w:rsid w:val="7DEDA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7C8FE"/>
  <w15:chartTrackingRefBased/>
  <w15:docId w15:val="{CECC061A-F23E-454D-A879-8710CF2A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2A97028F726448B6D8AC08BB60DAA2" ma:contentTypeVersion="11" ma:contentTypeDescription="Create a new document." ma:contentTypeScope="" ma:versionID="aa5bf589db6d6d92771155cac306523a">
  <xsd:schema xmlns:xsd="http://www.w3.org/2001/XMLSchema" xmlns:xs="http://www.w3.org/2001/XMLSchema" xmlns:p="http://schemas.microsoft.com/office/2006/metadata/properties" xmlns:ns2="2b2973f2-0782-4a33-92a7-6bce9e25b74e" xmlns:ns3="37479554-d37a-405d-84c9-0ab51c777c24" targetNamespace="http://schemas.microsoft.com/office/2006/metadata/properties" ma:root="true" ma:fieldsID="4de2ca9d6d3e4341dfae9d3ee3c3db0b" ns2:_="" ns3:_="">
    <xsd:import namespace="2b2973f2-0782-4a33-92a7-6bce9e25b74e"/>
    <xsd:import namespace="37479554-d37a-405d-84c9-0ab51c777c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973f2-0782-4a33-92a7-6bce9e25b7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479554-d37a-405d-84c9-0ab51c777c2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763D6B-E804-4C5E-AAA4-EAFD57DC2097}">
  <ds:schemaRefs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37479554-d37a-405d-84c9-0ab51c777c24"/>
    <ds:schemaRef ds:uri="2b2973f2-0782-4a33-92a7-6bce9e25b74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257B10F-9A62-492E-B102-C9F07E5F15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C9276B-B323-4823-8884-E115D6E97F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973f2-0782-4a33-92a7-6bce9e25b74e"/>
    <ds:schemaRef ds:uri="37479554-d37a-405d-84c9-0ab51c777c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kula</dc:creator>
  <cp:keywords/>
  <dc:description/>
  <cp:lastModifiedBy>Hattie Wright</cp:lastModifiedBy>
  <cp:revision>2</cp:revision>
  <dcterms:created xsi:type="dcterms:W3CDTF">2022-05-13T06:47:00Z</dcterms:created>
  <dcterms:modified xsi:type="dcterms:W3CDTF">2022-05-1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2A97028F726448B6D8AC08BB60DAA2</vt:lpwstr>
  </property>
</Properties>
</file>